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FF29" w14:textId="7616F4F7" w:rsidR="00C03077" w:rsidRPr="000E16A2" w:rsidRDefault="00C03077" w:rsidP="00C03077">
      <w:pPr>
        <w:widowContro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0E16A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2222">
        <w:rPr>
          <w:rFonts w:ascii="Times New Roman" w:hAnsi="Times New Roman" w:cs="Times New Roman"/>
          <w:b/>
          <w:sz w:val="20"/>
          <w:szCs w:val="20"/>
        </w:rPr>
        <w:t>4</w:t>
      </w:r>
      <w:r w:rsidRPr="000E16A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A3FB2">
        <w:rPr>
          <w:rStyle w:val="Textoennegrita"/>
          <w:rFonts w:ascii="Times New Roman" w:hAnsi="Times New Roman" w:cs="Times New Roman"/>
          <w:b w:val="0"/>
          <w:bCs w:val="0"/>
          <w:sz w:val="20"/>
          <w:szCs w:val="20"/>
        </w:rPr>
        <w:t xml:space="preserve">Polyamines content in whole blood, blood cells and plasma of peripheral blood. </w:t>
      </w:r>
      <w:r w:rsidRPr="000E16A2">
        <w:rPr>
          <w:rFonts w:ascii="Times New Roman" w:hAnsi="Times New Roman" w:cs="Times New Roman"/>
          <w:sz w:val="20"/>
          <w:szCs w:val="20"/>
        </w:rPr>
        <w:t xml:space="preserve">Median (Percentile </w:t>
      </w:r>
      <w:r w:rsidRPr="00C61404">
        <w:rPr>
          <w:rFonts w:ascii="Times New Roman" w:hAnsi="Times New Roman" w:cs="Times New Roman"/>
          <w:sz w:val="20"/>
          <w:szCs w:val="20"/>
        </w:rPr>
        <w:t>25th</w:t>
      </w:r>
      <w:r w:rsidRPr="000E16A2">
        <w:rPr>
          <w:rFonts w:ascii="Times New Roman" w:hAnsi="Times New Roman" w:cs="Times New Roman"/>
          <w:sz w:val="20"/>
          <w:szCs w:val="20"/>
        </w:rPr>
        <w:t>-</w:t>
      </w:r>
      <w:r w:rsidRPr="009252CF">
        <w:rPr>
          <w:rFonts w:ascii="Times New Roman" w:hAnsi="Times New Roman" w:cs="Times New Roman"/>
          <w:sz w:val="20"/>
          <w:szCs w:val="20"/>
        </w:rPr>
        <w:t>75th</w:t>
      </w:r>
      <w:r w:rsidRPr="000E16A2">
        <w:rPr>
          <w:rFonts w:ascii="Times New Roman" w:hAnsi="Times New Roman" w:cs="Times New Roman"/>
          <w:sz w:val="20"/>
          <w:szCs w:val="20"/>
        </w:rPr>
        <w:t xml:space="preserve">) of the polyamines content in whole blood, mononuclear cells, </w:t>
      </w:r>
      <w:r w:rsidR="00C947C8" w:rsidRPr="000E16A2">
        <w:rPr>
          <w:rFonts w:ascii="Times New Roman" w:hAnsi="Times New Roman" w:cs="Times New Roman"/>
          <w:sz w:val="20"/>
          <w:szCs w:val="20"/>
        </w:rPr>
        <w:t>erythrocytes,</w:t>
      </w:r>
      <w:r w:rsidRPr="000E16A2">
        <w:rPr>
          <w:rFonts w:ascii="Times New Roman" w:hAnsi="Times New Roman" w:cs="Times New Roman"/>
          <w:sz w:val="20"/>
          <w:szCs w:val="20"/>
        </w:rPr>
        <w:t xml:space="preserve"> and plasma in </w:t>
      </w:r>
      <w:r w:rsidR="00B2722E">
        <w:rPr>
          <w:rFonts w:ascii="Times New Roman" w:hAnsi="Times New Roman" w:cs="Times New Roman"/>
          <w:sz w:val="20"/>
          <w:szCs w:val="20"/>
        </w:rPr>
        <w:t>20-29 and 60-70 years of age</w:t>
      </w:r>
      <w:r w:rsidR="009252CF">
        <w:rPr>
          <w:rFonts w:ascii="Times New Roman" w:hAnsi="Times New Roman" w:cs="Times New Roman"/>
          <w:sz w:val="20"/>
          <w:szCs w:val="20"/>
        </w:rPr>
        <w:t xml:space="preserve"> subjects</w:t>
      </w:r>
      <w:r w:rsidRPr="000E16A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57" w:rightFromText="57" w:vertAnchor="text" w:horzAnchor="margin" w:tblpXSpec="center" w:tblpY="537"/>
        <w:tblOverlap w:val="never"/>
        <w:tblW w:w="75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3"/>
        <w:gridCol w:w="1678"/>
        <w:gridCol w:w="1678"/>
        <w:gridCol w:w="2267"/>
      </w:tblGrid>
      <w:tr w:rsidR="00C03077" w:rsidRPr="000E16A2" w14:paraId="3AF00ACE" w14:textId="77777777" w:rsidTr="0071518F">
        <w:trPr>
          <w:cantSplit/>
          <w:trHeight w:hRule="exact" w:val="284"/>
        </w:trPr>
        <w:tc>
          <w:tcPr>
            <w:tcW w:w="195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D60D18A" w14:textId="77777777" w:rsidR="00C03077" w:rsidRPr="00BA627A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62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s (years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6536889" w14:textId="77777777" w:rsidR="00C03077" w:rsidRPr="00BA627A" w:rsidRDefault="00C03077" w:rsidP="00EB3C9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2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8DE1B98" w14:textId="77777777" w:rsidR="00C03077" w:rsidRPr="00BA627A" w:rsidRDefault="00C03077" w:rsidP="00EB3C9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62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-70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BD58F87" w14:textId="77777777" w:rsidR="00C03077" w:rsidRPr="00BA627A" w:rsidRDefault="00C03077" w:rsidP="00EB3C9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62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nn-Whitney </w:t>
            </w:r>
            <w:r w:rsidRPr="00BA62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</w:t>
            </w:r>
            <w:r w:rsidRPr="00BA62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03077" w:rsidRPr="000E16A2" w14:paraId="788D6A94" w14:textId="77777777" w:rsidTr="006B7245">
        <w:trPr>
          <w:cantSplit/>
          <w:trHeight w:hRule="exact" w:val="284"/>
        </w:trPr>
        <w:tc>
          <w:tcPr>
            <w:tcW w:w="1953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25DB55BB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Gender (M/F)</w:t>
            </w:r>
          </w:p>
        </w:tc>
        <w:tc>
          <w:tcPr>
            <w:tcW w:w="1678" w:type="dxa"/>
            <w:tcBorders>
              <w:top w:val="single" w:sz="18" w:space="0" w:color="auto"/>
            </w:tcBorders>
            <w:noWrap/>
          </w:tcPr>
          <w:p w14:paraId="6A74B90E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/5)</w:t>
            </w:r>
          </w:p>
        </w:tc>
        <w:tc>
          <w:tcPr>
            <w:tcW w:w="1678" w:type="dxa"/>
            <w:tcBorders>
              <w:top w:val="single" w:sz="18" w:space="0" w:color="auto"/>
            </w:tcBorders>
            <w:noWrap/>
          </w:tcPr>
          <w:p w14:paraId="1AEC2AED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9/3)</w:t>
            </w:r>
          </w:p>
        </w:tc>
        <w:tc>
          <w:tcPr>
            <w:tcW w:w="2267" w:type="dxa"/>
            <w:tcBorders>
              <w:top w:val="single" w:sz="18" w:space="0" w:color="auto"/>
            </w:tcBorders>
            <w:noWrap/>
          </w:tcPr>
          <w:p w14:paraId="71377B98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077" w:rsidRPr="000E16A2" w14:paraId="1F81C358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643EB36A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678" w:type="dxa"/>
            <w:noWrap/>
          </w:tcPr>
          <w:p w14:paraId="5475C8E4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.75-24.75)</w:t>
            </w:r>
          </w:p>
        </w:tc>
        <w:tc>
          <w:tcPr>
            <w:tcW w:w="1678" w:type="dxa"/>
            <w:noWrap/>
          </w:tcPr>
          <w:p w14:paraId="45A8B56F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(62.25-68)</w:t>
            </w:r>
          </w:p>
        </w:tc>
        <w:tc>
          <w:tcPr>
            <w:tcW w:w="2267" w:type="dxa"/>
            <w:noWrap/>
          </w:tcPr>
          <w:p w14:paraId="74453EA9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077" w:rsidRPr="000E16A2" w14:paraId="73D4CB25" w14:textId="77777777" w:rsidTr="00EB3C95">
        <w:trPr>
          <w:cantSplit/>
          <w:trHeight w:hRule="exact" w:val="227"/>
        </w:trPr>
        <w:tc>
          <w:tcPr>
            <w:tcW w:w="5309" w:type="dxa"/>
            <w:gridSpan w:val="3"/>
            <w:shd w:val="clear" w:color="auto" w:fill="auto"/>
            <w:noWrap/>
          </w:tcPr>
          <w:p w14:paraId="502FDAD0" w14:textId="77777777" w:rsidR="00C03077" w:rsidRPr="00B571E6" w:rsidRDefault="00C03077" w:rsidP="00EB3C95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Blood (nmol/ml)</w:t>
            </w:r>
          </w:p>
        </w:tc>
        <w:tc>
          <w:tcPr>
            <w:tcW w:w="2267" w:type="dxa"/>
            <w:noWrap/>
          </w:tcPr>
          <w:p w14:paraId="56EA4137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03077" w:rsidRPr="000E16A2" w14:paraId="4DD7759D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4582476C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678" w:type="dxa"/>
            <w:noWrap/>
          </w:tcPr>
          <w:p w14:paraId="31FAD32D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(0.022-0.031)</w:t>
            </w:r>
          </w:p>
        </w:tc>
        <w:tc>
          <w:tcPr>
            <w:tcW w:w="1678" w:type="dxa"/>
            <w:noWrap/>
          </w:tcPr>
          <w:p w14:paraId="7E84301F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(0.015-0.024)</w:t>
            </w:r>
          </w:p>
        </w:tc>
        <w:tc>
          <w:tcPr>
            <w:tcW w:w="2267" w:type="dxa"/>
            <w:noWrap/>
          </w:tcPr>
          <w:p w14:paraId="3037201B" w14:textId="47250B2B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C03077" w:rsidRPr="000E16A2" w14:paraId="2B60A9B5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5DC7DEA7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78" w:type="dxa"/>
            <w:noWrap/>
          </w:tcPr>
          <w:p w14:paraId="57B5859B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46-0.54)</w:t>
            </w:r>
          </w:p>
        </w:tc>
        <w:tc>
          <w:tcPr>
            <w:tcW w:w="1678" w:type="dxa"/>
            <w:noWrap/>
          </w:tcPr>
          <w:p w14:paraId="69D37C73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32-0.49)</w:t>
            </w:r>
          </w:p>
        </w:tc>
        <w:tc>
          <w:tcPr>
            <w:tcW w:w="2267" w:type="dxa"/>
            <w:noWrap/>
          </w:tcPr>
          <w:p w14:paraId="715A2C41" w14:textId="2286196A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C03077" w:rsidRPr="000E16A2" w14:paraId="1D89469C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365B5467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678" w:type="dxa"/>
            <w:noWrap/>
          </w:tcPr>
          <w:p w14:paraId="68C1D07A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2-0.22)</w:t>
            </w:r>
          </w:p>
        </w:tc>
        <w:tc>
          <w:tcPr>
            <w:tcW w:w="1678" w:type="dxa"/>
            <w:noWrap/>
          </w:tcPr>
          <w:p w14:paraId="6E67C916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2-0.31)</w:t>
            </w:r>
          </w:p>
        </w:tc>
        <w:tc>
          <w:tcPr>
            <w:tcW w:w="2267" w:type="dxa"/>
            <w:noWrap/>
          </w:tcPr>
          <w:p w14:paraId="1E9A38FF" w14:textId="1BDA83C2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C03077" w:rsidRPr="000E16A2" w14:paraId="198CB016" w14:textId="77777777" w:rsidTr="00EB3C95">
        <w:trPr>
          <w:cantSplit/>
          <w:trHeight w:hRule="exact" w:val="227"/>
        </w:trPr>
        <w:tc>
          <w:tcPr>
            <w:tcW w:w="7576" w:type="dxa"/>
            <w:gridSpan w:val="4"/>
            <w:shd w:val="clear" w:color="auto" w:fill="auto"/>
            <w:noWrap/>
          </w:tcPr>
          <w:p w14:paraId="36669C73" w14:textId="2A1A0C55" w:rsidR="00C03077" w:rsidRPr="00B571E6" w:rsidRDefault="00C03077" w:rsidP="00EB3C9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nonuclear cells (nmol/mg </w:t>
            </w:r>
            <w:r w:rsidR="00290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)</w:t>
            </w:r>
          </w:p>
        </w:tc>
      </w:tr>
      <w:tr w:rsidR="00C03077" w:rsidRPr="000E16A2" w14:paraId="6CC6142B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454BFA55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678" w:type="dxa"/>
            <w:noWrap/>
          </w:tcPr>
          <w:p w14:paraId="0ECF6D84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2-1.42)</w:t>
            </w:r>
          </w:p>
        </w:tc>
        <w:tc>
          <w:tcPr>
            <w:tcW w:w="1678" w:type="dxa"/>
            <w:noWrap/>
          </w:tcPr>
          <w:p w14:paraId="46A9243D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7-0.95)</w:t>
            </w:r>
          </w:p>
        </w:tc>
        <w:tc>
          <w:tcPr>
            <w:tcW w:w="2267" w:type="dxa"/>
            <w:noWrap/>
          </w:tcPr>
          <w:p w14:paraId="61E01658" w14:textId="4DEEF244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C03077" w:rsidRPr="000E16A2" w14:paraId="0954A37C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0600AC89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78" w:type="dxa"/>
            <w:noWrap/>
          </w:tcPr>
          <w:p w14:paraId="62E7C16F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 (3.97-7.39)</w:t>
            </w:r>
          </w:p>
        </w:tc>
        <w:tc>
          <w:tcPr>
            <w:tcW w:w="1678" w:type="dxa"/>
            <w:noWrap/>
          </w:tcPr>
          <w:p w14:paraId="6FF4ABF8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 (2.81-3.88)</w:t>
            </w:r>
          </w:p>
        </w:tc>
        <w:tc>
          <w:tcPr>
            <w:tcW w:w="2267" w:type="dxa"/>
            <w:noWrap/>
          </w:tcPr>
          <w:p w14:paraId="18763179" w14:textId="2A036D0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C03077" w:rsidRPr="000E16A2" w14:paraId="34098275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0F108C30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678" w:type="dxa"/>
            <w:noWrap/>
          </w:tcPr>
          <w:p w14:paraId="08DED380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 (4.83-10.44)</w:t>
            </w:r>
          </w:p>
        </w:tc>
        <w:tc>
          <w:tcPr>
            <w:tcW w:w="1678" w:type="dxa"/>
            <w:noWrap/>
          </w:tcPr>
          <w:p w14:paraId="6764829B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 (4.93-7.28)</w:t>
            </w:r>
          </w:p>
        </w:tc>
        <w:tc>
          <w:tcPr>
            <w:tcW w:w="2267" w:type="dxa"/>
            <w:noWrap/>
          </w:tcPr>
          <w:p w14:paraId="15F35B7D" w14:textId="3FE60DD6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C03077" w:rsidRPr="000E16A2" w14:paraId="555D366F" w14:textId="77777777" w:rsidTr="00EB3C95">
        <w:trPr>
          <w:cantSplit/>
          <w:trHeight w:hRule="exact" w:val="227"/>
        </w:trPr>
        <w:tc>
          <w:tcPr>
            <w:tcW w:w="7576" w:type="dxa"/>
            <w:gridSpan w:val="4"/>
            <w:shd w:val="clear" w:color="auto" w:fill="auto"/>
            <w:noWrap/>
          </w:tcPr>
          <w:p w14:paraId="6BDE973F" w14:textId="65A5A845" w:rsidR="00C03077" w:rsidRPr="00B571E6" w:rsidRDefault="00C03077" w:rsidP="00EB3C9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rythrocytes (pmol/mg </w:t>
            </w:r>
            <w:r w:rsidR="00290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)</w:t>
            </w:r>
          </w:p>
        </w:tc>
      </w:tr>
      <w:tr w:rsidR="00C03077" w:rsidRPr="000E16A2" w14:paraId="259E24BA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73FE258D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678" w:type="dxa"/>
            <w:noWrap/>
          </w:tcPr>
          <w:p w14:paraId="77F37B45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(4.1-6.7)</w:t>
            </w:r>
          </w:p>
        </w:tc>
        <w:tc>
          <w:tcPr>
            <w:tcW w:w="1678" w:type="dxa"/>
            <w:noWrap/>
          </w:tcPr>
          <w:p w14:paraId="52CCF961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3.74-4.61)</w:t>
            </w:r>
          </w:p>
        </w:tc>
        <w:tc>
          <w:tcPr>
            <w:tcW w:w="2267" w:type="dxa"/>
            <w:noWrap/>
          </w:tcPr>
          <w:p w14:paraId="1C87ED0F" w14:textId="7F277908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C03077" w:rsidRPr="000E16A2" w14:paraId="25BD8D73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3EF3C9F7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78" w:type="dxa"/>
            <w:noWrap/>
          </w:tcPr>
          <w:p w14:paraId="2997CCC4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57 (124.2-180.95)</w:t>
            </w:r>
          </w:p>
        </w:tc>
        <w:tc>
          <w:tcPr>
            <w:tcW w:w="1678" w:type="dxa"/>
            <w:noWrap/>
          </w:tcPr>
          <w:p w14:paraId="3F975258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49 (106.56-137.7)</w:t>
            </w:r>
          </w:p>
        </w:tc>
        <w:tc>
          <w:tcPr>
            <w:tcW w:w="2267" w:type="dxa"/>
            <w:noWrap/>
          </w:tcPr>
          <w:p w14:paraId="2B3EDD53" w14:textId="34E3E432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C03077" w:rsidRPr="000E16A2" w14:paraId="6D2AA4F7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73E83583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678" w:type="dxa"/>
            <w:noWrap/>
          </w:tcPr>
          <w:p w14:paraId="2E59E065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7 (35-51.47)</w:t>
            </w:r>
          </w:p>
        </w:tc>
        <w:tc>
          <w:tcPr>
            <w:tcW w:w="1678" w:type="dxa"/>
            <w:noWrap/>
          </w:tcPr>
          <w:p w14:paraId="49025BA2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2 (29.27-50.69)</w:t>
            </w:r>
          </w:p>
        </w:tc>
        <w:tc>
          <w:tcPr>
            <w:tcW w:w="2267" w:type="dxa"/>
            <w:noWrap/>
          </w:tcPr>
          <w:p w14:paraId="7A8220A0" w14:textId="7DBC0C3E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C03077" w:rsidRPr="000E16A2" w14:paraId="73F5593E" w14:textId="77777777" w:rsidTr="00EB3C95">
        <w:trPr>
          <w:cantSplit/>
          <w:trHeight w:hRule="exact" w:val="227"/>
        </w:trPr>
        <w:tc>
          <w:tcPr>
            <w:tcW w:w="7576" w:type="dxa"/>
            <w:gridSpan w:val="4"/>
            <w:shd w:val="clear" w:color="auto" w:fill="auto"/>
            <w:noWrap/>
          </w:tcPr>
          <w:p w14:paraId="180787E7" w14:textId="5D499C92" w:rsidR="00C03077" w:rsidRPr="00B571E6" w:rsidRDefault="00C03077" w:rsidP="00EB3C9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sma (pmol/mg </w:t>
            </w:r>
            <w:r w:rsidR="00290A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B57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)</w:t>
            </w:r>
          </w:p>
        </w:tc>
      </w:tr>
      <w:tr w:rsidR="00C03077" w:rsidRPr="000E16A2" w14:paraId="783BB06F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266DA5CC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678" w:type="dxa"/>
            <w:noWrap/>
          </w:tcPr>
          <w:p w14:paraId="577E49C4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 (6.95-17.91)</w:t>
            </w:r>
          </w:p>
        </w:tc>
        <w:tc>
          <w:tcPr>
            <w:tcW w:w="1678" w:type="dxa"/>
            <w:noWrap/>
          </w:tcPr>
          <w:p w14:paraId="22E0C90F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 (6.17-7.84)</w:t>
            </w:r>
          </w:p>
        </w:tc>
        <w:tc>
          <w:tcPr>
            <w:tcW w:w="2267" w:type="dxa"/>
            <w:noWrap/>
          </w:tcPr>
          <w:p w14:paraId="248E0AA9" w14:textId="0B8E0591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C03077" w:rsidRPr="000E16A2" w14:paraId="76D1C534" w14:textId="77777777" w:rsidTr="00EB3C95">
        <w:trPr>
          <w:cantSplit/>
          <w:trHeight w:hRule="exact" w:val="227"/>
        </w:trPr>
        <w:tc>
          <w:tcPr>
            <w:tcW w:w="1953" w:type="dxa"/>
            <w:shd w:val="clear" w:color="auto" w:fill="auto"/>
            <w:noWrap/>
          </w:tcPr>
          <w:p w14:paraId="24EC97A0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78" w:type="dxa"/>
            <w:noWrap/>
          </w:tcPr>
          <w:p w14:paraId="23818DFF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 (12.16-15.25)</w:t>
            </w:r>
          </w:p>
        </w:tc>
        <w:tc>
          <w:tcPr>
            <w:tcW w:w="1678" w:type="dxa"/>
            <w:noWrap/>
          </w:tcPr>
          <w:p w14:paraId="3C31444E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 (4.88-26.75)</w:t>
            </w:r>
          </w:p>
        </w:tc>
        <w:tc>
          <w:tcPr>
            <w:tcW w:w="2267" w:type="dxa"/>
            <w:noWrap/>
          </w:tcPr>
          <w:p w14:paraId="491647EA" w14:textId="0E6DEB1A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C03077" w:rsidRPr="000E16A2" w14:paraId="0EBA8EED" w14:textId="77777777" w:rsidTr="00AC6F44">
        <w:trPr>
          <w:cantSplit/>
          <w:trHeight w:hRule="exact" w:val="255"/>
        </w:trPr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875CFD" w14:textId="77777777" w:rsidR="00C03077" w:rsidRPr="00B571E6" w:rsidRDefault="00C03077" w:rsidP="00EB3C9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</w:tcPr>
          <w:p w14:paraId="2C0754EA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94-2.34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noWrap/>
          </w:tcPr>
          <w:p w14:paraId="30516A47" w14:textId="77777777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1.76-2.38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</w:tcPr>
          <w:p w14:paraId="3E66F465" w14:textId="479DB81A" w:rsidR="00C03077" w:rsidRPr="00B571E6" w:rsidRDefault="00C03077" w:rsidP="00EB3C9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=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,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9252CF" w:rsidRPr="00B571E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=</w:t>
            </w:r>
            <w:r w:rsidR="009252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7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</w:tbl>
    <w:p w14:paraId="676B0F1F" w14:textId="7DD51DC3" w:rsidR="00843F35" w:rsidRPr="000E16A2" w:rsidRDefault="00843F35" w:rsidP="00C03077">
      <w:pPr>
        <w:widowControl w:val="0"/>
        <w:rPr>
          <w:rFonts w:ascii="Times New Roman" w:hAnsi="Times New Roman" w:cs="Times New Roman"/>
          <w:sz w:val="20"/>
          <w:szCs w:val="20"/>
        </w:rPr>
      </w:pPr>
    </w:p>
    <w:sectPr w:rsidR="00843F35" w:rsidRPr="000E16A2" w:rsidSect="005A3854">
      <w:footerReference w:type="default" r:id="rId9"/>
      <w:pgSz w:w="16838" w:h="11906" w:orient="landscape"/>
      <w:pgMar w:top="1701" w:right="1418" w:bottom="1701" w:left="1418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A12A3" w14:textId="77777777" w:rsidR="000E622F" w:rsidRDefault="000E622F">
      <w:r>
        <w:separator/>
      </w:r>
    </w:p>
  </w:endnote>
  <w:endnote w:type="continuationSeparator" w:id="0">
    <w:p w14:paraId="6F9BEE84" w14:textId="77777777" w:rsidR="000E622F" w:rsidRDefault="000E622F">
      <w:r>
        <w:continuationSeparator/>
      </w:r>
    </w:p>
  </w:endnote>
  <w:endnote w:type="continuationNotice" w:id="1">
    <w:p w14:paraId="25341D43" w14:textId="77777777" w:rsidR="000E622F" w:rsidRDefault="000E62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4" w14:textId="77777777" w:rsidR="00F477E0" w:rsidRDefault="00F477E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7CBF1" w14:textId="77777777" w:rsidR="000E622F" w:rsidRDefault="000E622F">
      <w:r>
        <w:separator/>
      </w:r>
    </w:p>
  </w:footnote>
  <w:footnote w:type="continuationSeparator" w:id="0">
    <w:p w14:paraId="575DFFDD" w14:textId="77777777" w:rsidR="000E622F" w:rsidRDefault="000E622F">
      <w:r>
        <w:continuationSeparator/>
      </w:r>
    </w:p>
  </w:footnote>
  <w:footnote w:type="continuationNotice" w:id="1">
    <w:p w14:paraId="0D7F6279" w14:textId="77777777" w:rsidR="000E622F" w:rsidRDefault="000E62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208A"/>
    <w:multiLevelType w:val="multilevel"/>
    <w:tmpl w:val="2828FE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</w:rPr>
    </w:lvl>
  </w:abstractNum>
  <w:abstractNum w:abstractNumId="1" w15:restartNumberingAfterBreak="0">
    <w:nsid w:val="27576A11"/>
    <w:multiLevelType w:val="multilevel"/>
    <w:tmpl w:val="77C6572C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2" w15:restartNumberingAfterBreak="0">
    <w:nsid w:val="3C334104"/>
    <w:multiLevelType w:val="hybridMultilevel"/>
    <w:tmpl w:val="F3246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C6105"/>
    <w:multiLevelType w:val="hybridMultilevel"/>
    <w:tmpl w:val="A2C292B6"/>
    <w:lvl w:ilvl="0" w:tplc="42540EF4">
      <w:start w:val="1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964FB2"/>
    <w:multiLevelType w:val="multilevel"/>
    <w:tmpl w:val="55FC3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F65649"/>
    <w:multiLevelType w:val="hybridMultilevel"/>
    <w:tmpl w:val="7904FF66"/>
    <w:lvl w:ilvl="0" w:tplc="14E62568">
      <w:start w:val="1"/>
      <w:numFmt w:val="decimal"/>
      <w:lvlText w:val="%1"/>
      <w:lvlJc w:val="left"/>
      <w:pPr>
        <w:ind w:left="71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7E8C1EED"/>
    <w:multiLevelType w:val="multilevel"/>
    <w:tmpl w:val="36D63B2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eastAsia="Times New Roman" w:hint="default"/>
      </w:rPr>
    </w:lvl>
  </w:abstractNum>
  <w:num w:numId="1" w16cid:durableId="969283457">
    <w:abstractNumId w:val="4"/>
  </w:num>
  <w:num w:numId="2" w16cid:durableId="1717046195">
    <w:abstractNumId w:val="2"/>
  </w:num>
  <w:num w:numId="3" w16cid:durableId="1740128763">
    <w:abstractNumId w:val="1"/>
  </w:num>
  <w:num w:numId="4" w16cid:durableId="239487354">
    <w:abstractNumId w:val="6"/>
  </w:num>
  <w:num w:numId="5" w16cid:durableId="1172187792">
    <w:abstractNumId w:val="3"/>
  </w:num>
  <w:num w:numId="6" w16cid:durableId="219365951">
    <w:abstractNumId w:val="0"/>
  </w:num>
  <w:num w:numId="7" w16cid:durableId="1005326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jUxMjIwMjKyNDRV0lEKTi0uzszPAykwN6gFAOfKAt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ino Acid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a9zv57f9fw6ezw0q5r0zrdfptx20rrdtw&quot;&gt;Polyamines aging 2020&lt;record-ids&gt;&lt;item&gt;142&lt;/item&gt;&lt;item&gt;265&lt;/item&gt;&lt;item&gt;647&lt;/item&gt;&lt;item&gt;662&lt;/item&gt;&lt;item&gt;759&lt;/item&gt;&lt;item&gt;786&lt;/item&gt;&lt;item&gt;841&lt;/item&gt;&lt;item&gt;842&lt;/item&gt;&lt;item&gt;877&lt;/item&gt;&lt;item&gt;908&lt;/item&gt;&lt;item&gt;968&lt;/item&gt;&lt;item&gt;971&lt;/item&gt;&lt;item&gt;992&lt;/item&gt;&lt;item&gt;1000&lt;/item&gt;&lt;item&gt;1139&lt;/item&gt;&lt;item&gt;1150&lt;/item&gt;&lt;item&gt;1243&lt;/item&gt;&lt;item&gt;1247&lt;/item&gt;&lt;item&gt;1263&lt;/item&gt;&lt;item&gt;1269&lt;/item&gt;&lt;item&gt;1270&lt;/item&gt;&lt;item&gt;1291&lt;/item&gt;&lt;item&gt;1297&lt;/item&gt;&lt;item&gt;1314&lt;/item&gt;&lt;item&gt;1318&lt;/item&gt;&lt;item&gt;1321&lt;/item&gt;&lt;item&gt;1338&lt;/item&gt;&lt;item&gt;1348&lt;/item&gt;&lt;item&gt;1349&lt;/item&gt;&lt;/record-ids&gt;&lt;/item&gt;&lt;/Libraries&gt;"/>
  </w:docVars>
  <w:rsids>
    <w:rsidRoot w:val="00B35F04"/>
    <w:rsid w:val="00000E9E"/>
    <w:rsid w:val="0000121C"/>
    <w:rsid w:val="000021A6"/>
    <w:rsid w:val="000023D9"/>
    <w:rsid w:val="00003F61"/>
    <w:rsid w:val="000079EF"/>
    <w:rsid w:val="00010CEF"/>
    <w:rsid w:val="00011664"/>
    <w:rsid w:val="00011BAC"/>
    <w:rsid w:val="00014816"/>
    <w:rsid w:val="000164F2"/>
    <w:rsid w:val="00020342"/>
    <w:rsid w:val="00025DC6"/>
    <w:rsid w:val="00025F9F"/>
    <w:rsid w:val="000313B1"/>
    <w:rsid w:val="000317E1"/>
    <w:rsid w:val="000360B9"/>
    <w:rsid w:val="00041081"/>
    <w:rsid w:val="00041E63"/>
    <w:rsid w:val="00047E09"/>
    <w:rsid w:val="00050C60"/>
    <w:rsid w:val="0005146A"/>
    <w:rsid w:val="000520B0"/>
    <w:rsid w:val="000522CD"/>
    <w:rsid w:val="00062DA8"/>
    <w:rsid w:val="0006343E"/>
    <w:rsid w:val="000676F5"/>
    <w:rsid w:val="00067761"/>
    <w:rsid w:val="00067976"/>
    <w:rsid w:val="00067EC0"/>
    <w:rsid w:val="0007051E"/>
    <w:rsid w:val="00071DD2"/>
    <w:rsid w:val="00075C64"/>
    <w:rsid w:val="000810CF"/>
    <w:rsid w:val="00081376"/>
    <w:rsid w:val="00082851"/>
    <w:rsid w:val="00083DBB"/>
    <w:rsid w:val="00085EE7"/>
    <w:rsid w:val="000907AA"/>
    <w:rsid w:val="00092024"/>
    <w:rsid w:val="00092203"/>
    <w:rsid w:val="0009389C"/>
    <w:rsid w:val="00094FF0"/>
    <w:rsid w:val="000A002D"/>
    <w:rsid w:val="000A2CBD"/>
    <w:rsid w:val="000A2DAA"/>
    <w:rsid w:val="000A3E7B"/>
    <w:rsid w:val="000A5397"/>
    <w:rsid w:val="000A62F7"/>
    <w:rsid w:val="000B5F98"/>
    <w:rsid w:val="000B6992"/>
    <w:rsid w:val="000C07F4"/>
    <w:rsid w:val="000C0CB9"/>
    <w:rsid w:val="000C3063"/>
    <w:rsid w:val="000C37EA"/>
    <w:rsid w:val="000D1FFA"/>
    <w:rsid w:val="000D38A7"/>
    <w:rsid w:val="000D38E1"/>
    <w:rsid w:val="000D3E9C"/>
    <w:rsid w:val="000D5265"/>
    <w:rsid w:val="000D5582"/>
    <w:rsid w:val="000D5A97"/>
    <w:rsid w:val="000D5C8B"/>
    <w:rsid w:val="000D5E4F"/>
    <w:rsid w:val="000D78CC"/>
    <w:rsid w:val="000E16A2"/>
    <w:rsid w:val="000E1765"/>
    <w:rsid w:val="000E3672"/>
    <w:rsid w:val="000E4121"/>
    <w:rsid w:val="000E5D08"/>
    <w:rsid w:val="000E622F"/>
    <w:rsid w:val="000F539A"/>
    <w:rsid w:val="00101296"/>
    <w:rsid w:val="001044F7"/>
    <w:rsid w:val="00105382"/>
    <w:rsid w:val="001105F4"/>
    <w:rsid w:val="001114E0"/>
    <w:rsid w:val="001119C7"/>
    <w:rsid w:val="00112F66"/>
    <w:rsid w:val="00113CA5"/>
    <w:rsid w:val="00122619"/>
    <w:rsid w:val="00122C82"/>
    <w:rsid w:val="00124CCF"/>
    <w:rsid w:val="00125155"/>
    <w:rsid w:val="0012585B"/>
    <w:rsid w:val="0012749C"/>
    <w:rsid w:val="00127942"/>
    <w:rsid w:val="0013749B"/>
    <w:rsid w:val="00140975"/>
    <w:rsid w:val="00146053"/>
    <w:rsid w:val="00153A70"/>
    <w:rsid w:val="00153C1C"/>
    <w:rsid w:val="001564FB"/>
    <w:rsid w:val="0016057A"/>
    <w:rsid w:val="001625D1"/>
    <w:rsid w:val="00162CD8"/>
    <w:rsid w:val="00167539"/>
    <w:rsid w:val="001717FF"/>
    <w:rsid w:val="00172239"/>
    <w:rsid w:val="00175D35"/>
    <w:rsid w:val="00183373"/>
    <w:rsid w:val="00184AAF"/>
    <w:rsid w:val="00185744"/>
    <w:rsid w:val="001860BA"/>
    <w:rsid w:val="00187C9C"/>
    <w:rsid w:val="001947A8"/>
    <w:rsid w:val="00194DBE"/>
    <w:rsid w:val="001951D7"/>
    <w:rsid w:val="00195BFE"/>
    <w:rsid w:val="00197F02"/>
    <w:rsid w:val="001A0B11"/>
    <w:rsid w:val="001A20B9"/>
    <w:rsid w:val="001A46AC"/>
    <w:rsid w:val="001A4BFC"/>
    <w:rsid w:val="001A72D1"/>
    <w:rsid w:val="001A7C4A"/>
    <w:rsid w:val="001A7F44"/>
    <w:rsid w:val="001B04A0"/>
    <w:rsid w:val="001C2222"/>
    <w:rsid w:val="001C54D1"/>
    <w:rsid w:val="001C68F8"/>
    <w:rsid w:val="001C7A3B"/>
    <w:rsid w:val="001D0A53"/>
    <w:rsid w:val="001D382A"/>
    <w:rsid w:val="001D3BE3"/>
    <w:rsid w:val="001D59E5"/>
    <w:rsid w:val="001D5DA8"/>
    <w:rsid w:val="001D6A80"/>
    <w:rsid w:val="001D7B1E"/>
    <w:rsid w:val="001E16C5"/>
    <w:rsid w:val="001F034A"/>
    <w:rsid w:val="001F1C82"/>
    <w:rsid w:val="001F3A4E"/>
    <w:rsid w:val="001F51B6"/>
    <w:rsid w:val="001F6D64"/>
    <w:rsid w:val="001F6ED2"/>
    <w:rsid w:val="00200F85"/>
    <w:rsid w:val="00204117"/>
    <w:rsid w:val="00212C59"/>
    <w:rsid w:val="00213693"/>
    <w:rsid w:val="002148B1"/>
    <w:rsid w:val="00221175"/>
    <w:rsid w:val="00222698"/>
    <w:rsid w:val="00225166"/>
    <w:rsid w:val="0022725C"/>
    <w:rsid w:val="002277C2"/>
    <w:rsid w:val="00227A85"/>
    <w:rsid w:val="0023218B"/>
    <w:rsid w:val="002321A6"/>
    <w:rsid w:val="002326CE"/>
    <w:rsid w:val="00236EB1"/>
    <w:rsid w:val="00241865"/>
    <w:rsid w:val="002423C0"/>
    <w:rsid w:val="002442C8"/>
    <w:rsid w:val="00246BB3"/>
    <w:rsid w:val="002504A8"/>
    <w:rsid w:val="002510A6"/>
    <w:rsid w:val="0025163F"/>
    <w:rsid w:val="0025194E"/>
    <w:rsid w:val="00252324"/>
    <w:rsid w:val="002534B1"/>
    <w:rsid w:val="0025406B"/>
    <w:rsid w:val="00257091"/>
    <w:rsid w:val="00261FF0"/>
    <w:rsid w:val="00263C3E"/>
    <w:rsid w:val="00264CA1"/>
    <w:rsid w:val="00265DFB"/>
    <w:rsid w:val="0026610C"/>
    <w:rsid w:val="002702F0"/>
    <w:rsid w:val="00272F56"/>
    <w:rsid w:val="00274821"/>
    <w:rsid w:val="00274B1F"/>
    <w:rsid w:val="00275FC7"/>
    <w:rsid w:val="002819D4"/>
    <w:rsid w:val="00283E7F"/>
    <w:rsid w:val="00290AB8"/>
    <w:rsid w:val="002921F4"/>
    <w:rsid w:val="0029499A"/>
    <w:rsid w:val="002A098A"/>
    <w:rsid w:val="002A0EAA"/>
    <w:rsid w:val="002A2A66"/>
    <w:rsid w:val="002A5F81"/>
    <w:rsid w:val="002A6537"/>
    <w:rsid w:val="002A772E"/>
    <w:rsid w:val="002B11F0"/>
    <w:rsid w:val="002B1D63"/>
    <w:rsid w:val="002B20DF"/>
    <w:rsid w:val="002B21F2"/>
    <w:rsid w:val="002B25FA"/>
    <w:rsid w:val="002B5C42"/>
    <w:rsid w:val="002C6CAE"/>
    <w:rsid w:val="002D1F99"/>
    <w:rsid w:val="002D3D47"/>
    <w:rsid w:val="002E219A"/>
    <w:rsid w:val="002E2D22"/>
    <w:rsid w:val="002E2FDE"/>
    <w:rsid w:val="002E31CF"/>
    <w:rsid w:val="002E424B"/>
    <w:rsid w:val="002E6D8E"/>
    <w:rsid w:val="002F0363"/>
    <w:rsid w:val="002F10FE"/>
    <w:rsid w:val="002F1CAF"/>
    <w:rsid w:val="002F2A83"/>
    <w:rsid w:val="002F54BA"/>
    <w:rsid w:val="002F71BA"/>
    <w:rsid w:val="0030086C"/>
    <w:rsid w:val="003010FC"/>
    <w:rsid w:val="00303900"/>
    <w:rsid w:val="00304512"/>
    <w:rsid w:val="00313AED"/>
    <w:rsid w:val="00313CB3"/>
    <w:rsid w:val="00314EFD"/>
    <w:rsid w:val="00315D4D"/>
    <w:rsid w:val="00317F98"/>
    <w:rsid w:val="00324774"/>
    <w:rsid w:val="00324F5D"/>
    <w:rsid w:val="0032551C"/>
    <w:rsid w:val="00327F1B"/>
    <w:rsid w:val="00332F6F"/>
    <w:rsid w:val="00336BBE"/>
    <w:rsid w:val="00342A53"/>
    <w:rsid w:val="00342B63"/>
    <w:rsid w:val="00345B14"/>
    <w:rsid w:val="00352646"/>
    <w:rsid w:val="0035605D"/>
    <w:rsid w:val="0036379E"/>
    <w:rsid w:val="003667E0"/>
    <w:rsid w:val="00375FFD"/>
    <w:rsid w:val="00377073"/>
    <w:rsid w:val="003809E0"/>
    <w:rsid w:val="00397348"/>
    <w:rsid w:val="003B22FD"/>
    <w:rsid w:val="003B5467"/>
    <w:rsid w:val="003B5585"/>
    <w:rsid w:val="003B5A6C"/>
    <w:rsid w:val="003B66C8"/>
    <w:rsid w:val="003C00D0"/>
    <w:rsid w:val="003C09B1"/>
    <w:rsid w:val="003C1EA9"/>
    <w:rsid w:val="003C2131"/>
    <w:rsid w:val="003C2487"/>
    <w:rsid w:val="003C3A3C"/>
    <w:rsid w:val="003C4EEC"/>
    <w:rsid w:val="003C4F53"/>
    <w:rsid w:val="003C508C"/>
    <w:rsid w:val="003C6CCD"/>
    <w:rsid w:val="003D098D"/>
    <w:rsid w:val="003D1512"/>
    <w:rsid w:val="003D26D9"/>
    <w:rsid w:val="003D5164"/>
    <w:rsid w:val="003D5ACC"/>
    <w:rsid w:val="003E0686"/>
    <w:rsid w:val="003E3E69"/>
    <w:rsid w:val="003E4227"/>
    <w:rsid w:val="003E457F"/>
    <w:rsid w:val="003E47C7"/>
    <w:rsid w:val="003E4C5C"/>
    <w:rsid w:val="003E550F"/>
    <w:rsid w:val="003E623E"/>
    <w:rsid w:val="003F07B0"/>
    <w:rsid w:val="003F1485"/>
    <w:rsid w:val="003F4433"/>
    <w:rsid w:val="003F4C46"/>
    <w:rsid w:val="00401DDD"/>
    <w:rsid w:val="00402181"/>
    <w:rsid w:val="004037DB"/>
    <w:rsid w:val="00403ECF"/>
    <w:rsid w:val="00405012"/>
    <w:rsid w:val="00407AA1"/>
    <w:rsid w:val="00410BE5"/>
    <w:rsid w:val="00411F2A"/>
    <w:rsid w:val="0041395C"/>
    <w:rsid w:val="00416377"/>
    <w:rsid w:val="00417AC9"/>
    <w:rsid w:val="004210AD"/>
    <w:rsid w:val="00421385"/>
    <w:rsid w:val="00423E87"/>
    <w:rsid w:val="004270B7"/>
    <w:rsid w:val="0043117D"/>
    <w:rsid w:val="00431D2C"/>
    <w:rsid w:val="00431D52"/>
    <w:rsid w:val="00436741"/>
    <w:rsid w:val="00436D5B"/>
    <w:rsid w:val="00443C87"/>
    <w:rsid w:val="00445407"/>
    <w:rsid w:val="004462A3"/>
    <w:rsid w:val="004463E3"/>
    <w:rsid w:val="004504BC"/>
    <w:rsid w:val="00450EED"/>
    <w:rsid w:val="004519C8"/>
    <w:rsid w:val="00451F73"/>
    <w:rsid w:val="00453AC2"/>
    <w:rsid w:val="0045421D"/>
    <w:rsid w:val="0045656F"/>
    <w:rsid w:val="00470441"/>
    <w:rsid w:val="0047245E"/>
    <w:rsid w:val="004729E4"/>
    <w:rsid w:val="00472CB9"/>
    <w:rsid w:val="004760B2"/>
    <w:rsid w:val="00477ABB"/>
    <w:rsid w:val="0048312F"/>
    <w:rsid w:val="00484891"/>
    <w:rsid w:val="00484E8C"/>
    <w:rsid w:val="00490A24"/>
    <w:rsid w:val="00490D41"/>
    <w:rsid w:val="00494F04"/>
    <w:rsid w:val="004957CC"/>
    <w:rsid w:val="00496539"/>
    <w:rsid w:val="004A3FE6"/>
    <w:rsid w:val="004A6943"/>
    <w:rsid w:val="004A7A96"/>
    <w:rsid w:val="004B3339"/>
    <w:rsid w:val="004B33CE"/>
    <w:rsid w:val="004B45D6"/>
    <w:rsid w:val="004B474F"/>
    <w:rsid w:val="004B4CBE"/>
    <w:rsid w:val="004B71B6"/>
    <w:rsid w:val="004C0487"/>
    <w:rsid w:val="004C0E22"/>
    <w:rsid w:val="004C0E7B"/>
    <w:rsid w:val="004C10AE"/>
    <w:rsid w:val="004C2E76"/>
    <w:rsid w:val="004C5B38"/>
    <w:rsid w:val="004C5C02"/>
    <w:rsid w:val="004C699A"/>
    <w:rsid w:val="004D1A4E"/>
    <w:rsid w:val="004E2388"/>
    <w:rsid w:val="004E79EC"/>
    <w:rsid w:val="004F0589"/>
    <w:rsid w:val="004F34C8"/>
    <w:rsid w:val="004F4703"/>
    <w:rsid w:val="004F4F19"/>
    <w:rsid w:val="004F7D75"/>
    <w:rsid w:val="004F7F47"/>
    <w:rsid w:val="00501A62"/>
    <w:rsid w:val="00503975"/>
    <w:rsid w:val="00504F19"/>
    <w:rsid w:val="00505618"/>
    <w:rsid w:val="00511374"/>
    <w:rsid w:val="005116E3"/>
    <w:rsid w:val="00515C8F"/>
    <w:rsid w:val="00516A33"/>
    <w:rsid w:val="00517A4C"/>
    <w:rsid w:val="00517F5F"/>
    <w:rsid w:val="00520E26"/>
    <w:rsid w:val="0052337D"/>
    <w:rsid w:val="005237BD"/>
    <w:rsid w:val="0052422A"/>
    <w:rsid w:val="00526B7D"/>
    <w:rsid w:val="00530E05"/>
    <w:rsid w:val="00537C17"/>
    <w:rsid w:val="005432B7"/>
    <w:rsid w:val="005440E5"/>
    <w:rsid w:val="0055083D"/>
    <w:rsid w:val="005509E3"/>
    <w:rsid w:val="0055130B"/>
    <w:rsid w:val="00557D0D"/>
    <w:rsid w:val="005602D9"/>
    <w:rsid w:val="00563D57"/>
    <w:rsid w:val="0056449D"/>
    <w:rsid w:val="0056564F"/>
    <w:rsid w:val="00565998"/>
    <w:rsid w:val="00570593"/>
    <w:rsid w:val="00573309"/>
    <w:rsid w:val="005738A7"/>
    <w:rsid w:val="005753A4"/>
    <w:rsid w:val="00575404"/>
    <w:rsid w:val="00581623"/>
    <w:rsid w:val="00584741"/>
    <w:rsid w:val="00585215"/>
    <w:rsid w:val="00586510"/>
    <w:rsid w:val="0059005F"/>
    <w:rsid w:val="00590D26"/>
    <w:rsid w:val="00591DE7"/>
    <w:rsid w:val="00593DB3"/>
    <w:rsid w:val="00595BAA"/>
    <w:rsid w:val="00596C03"/>
    <w:rsid w:val="005A1C0C"/>
    <w:rsid w:val="005A3854"/>
    <w:rsid w:val="005A4091"/>
    <w:rsid w:val="005B5F6A"/>
    <w:rsid w:val="005B6B05"/>
    <w:rsid w:val="005C0BE8"/>
    <w:rsid w:val="005C29F3"/>
    <w:rsid w:val="005C39F9"/>
    <w:rsid w:val="005C787D"/>
    <w:rsid w:val="005C7E70"/>
    <w:rsid w:val="005D0BC6"/>
    <w:rsid w:val="005D4893"/>
    <w:rsid w:val="005D7BF5"/>
    <w:rsid w:val="005D7D1F"/>
    <w:rsid w:val="005F0452"/>
    <w:rsid w:val="005F2CD6"/>
    <w:rsid w:val="005F4FA4"/>
    <w:rsid w:val="005F657F"/>
    <w:rsid w:val="00602466"/>
    <w:rsid w:val="0060375D"/>
    <w:rsid w:val="00607752"/>
    <w:rsid w:val="00610615"/>
    <w:rsid w:val="00611306"/>
    <w:rsid w:val="00612370"/>
    <w:rsid w:val="00620941"/>
    <w:rsid w:val="00622298"/>
    <w:rsid w:val="006250EF"/>
    <w:rsid w:val="006319A4"/>
    <w:rsid w:val="006328FC"/>
    <w:rsid w:val="00633E19"/>
    <w:rsid w:val="0063494E"/>
    <w:rsid w:val="00640A32"/>
    <w:rsid w:val="00641B6F"/>
    <w:rsid w:val="0064342C"/>
    <w:rsid w:val="00643966"/>
    <w:rsid w:val="00645B82"/>
    <w:rsid w:val="00646473"/>
    <w:rsid w:val="00646E73"/>
    <w:rsid w:val="00650D36"/>
    <w:rsid w:val="00652508"/>
    <w:rsid w:val="0065250B"/>
    <w:rsid w:val="00653B22"/>
    <w:rsid w:val="00655E31"/>
    <w:rsid w:val="00656849"/>
    <w:rsid w:val="00657A2E"/>
    <w:rsid w:val="0066073B"/>
    <w:rsid w:val="00670C64"/>
    <w:rsid w:val="006740B8"/>
    <w:rsid w:val="0067438A"/>
    <w:rsid w:val="00674C45"/>
    <w:rsid w:val="00675484"/>
    <w:rsid w:val="00675786"/>
    <w:rsid w:val="00676041"/>
    <w:rsid w:val="0068027C"/>
    <w:rsid w:val="0068057A"/>
    <w:rsid w:val="00680EB7"/>
    <w:rsid w:val="00682A33"/>
    <w:rsid w:val="00682D54"/>
    <w:rsid w:val="00685D92"/>
    <w:rsid w:val="00687385"/>
    <w:rsid w:val="00690758"/>
    <w:rsid w:val="00692172"/>
    <w:rsid w:val="006A398D"/>
    <w:rsid w:val="006A4F9D"/>
    <w:rsid w:val="006A581A"/>
    <w:rsid w:val="006A70CE"/>
    <w:rsid w:val="006B10FF"/>
    <w:rsid w:val="006B1A57"/>
    <w:rsid w:val="006B3A65"/>
    <w:rsid w:val="006B6524"/>
    <w:rsid w:val="006B68F1"/>
    <w:rsid w:val="006B7245"/>
    <w:rsid w:val="006C33B4"/>
    <w:rsid w:val="006C36CC"/>
    <w:rsid w:val="006C3AB2"/>
    <w:rsid w:val="006C64E1"/>
    <w:rsid w:val="006D254D"/>
    <w:rsid w:val="006D4AC6"/>
    <w:rsid w:val="006D4D8A"/>
    <w:rsid w:val="006D4DF8"/>
    <w:rsid w:val="006E0BC0"/>
    <w:rsid w:val="006E0DB7"/>
    <w:rsid w:val="006E38ED"/>
    <w:rsid w:val="006E48B0"/>
    <w:rsid w:val="006E7FC3"/>
    <w:rsid w:val="006F247C"/>
    <w:rsid w:val="006F271F"/>
    <w:rsid w:val="006F59E5"/>
    <w:rsid w:val="006F6188"/>
    <w:rsid w:val="006F6F84"/>
    <w:rsid w:val="00702CBF"/>
    <w:rsid w:val="00702FFE"/>
    <w:rsid w:val="0070394B"/>
    <w:rsid w:val="00704682"/>
    <w:rsid w:val="0070547C"/>
    <w:rsid w:val="0071018F"/>
    <w:rsid w:val="00713FBD"/>
    <w:rsid w:val="0071518F"/>
    <w:rsid w:val="00716440"/>
    <w:rsid w:val="007177B2"/>
    <w:rsid w:val="00723016"/>
    <w:rsid w:val="007232A0"/>
    <w:rsid w:val="007241EF"/>
    <w:rsid w:val="00726FEB"/>
    <w:rsid w:val="00734431"/>
    <w:rsid w:val="00736716"/>
    <w:rsid w:val="00740C3D"/>
    <w:rsid w:val="00741036"/>
    <w:rsid w:val="007410B6"/>
    <w:rsid w:val="00741A35"/>
    <w:rsid w:val="0075098C"/>
    <w:rsid w:val="00753662"/>
    <w:rsid w:val="00755FDF"/>
    <w:rsid w:val="00760C48"/>
    <w:rsid w:val="00765C5E"/>
    <w:rsid w:val="00771FC5"/>
    <w:rsid w:val="00772A22"/>
    <w:rsid w:val="007804DF"/>
    <w:rsid w:val="00781A7C"/>
    <w:rsid w:val="007820D0"/>
    <w:rsid w:val="00783C6B"/>
    <w:rsid w:val="00785FBF"/>
    <w:rsid w:val="00787013"/>
    <w:rsid w:val="00787F22"/>
    <w:rsid w:val="00791734"/>
    <w:rsid w:val="007926D0"/>
    <w:rsid w:val="00792B2C"/>
    <w:rsid w:val="00792F04"/>
    <w:rsid w:val="007930F7"/>
    <w:rsid w:val="0079353B"/>
    <w:rsid w:val="00794730"/>
    <w:rsid w:val="00797415"/>
    <w:rsid w:val="007A0987"/>
    <w:rsid w:val="007A1F5F"/>
    <w:rsid w:val="007A2A53"/>
    <w:rsid w:val="007A34D6"/>
    <w:rsid w:val="007A68D3"/>
    <w:rsid w:val="007A70D5"/>
    <w:rsid w:val="007B1ECA"/>
    <w:rsid w:val="007B728F"/>
    <w:rsid w:val="007C2751"/>
    <w:rsid w:val="007C53C8"/>
    <w:rsid w:val="007C6892"/>
    <w:rsid w:val="007D5114"/>
    <w:rsid w:val="007D7A83"/>
    <w:rsid w:val="007E14B7"/>
    <w:rsid w:val="007E2576"/>
    <w:rsid w:val="007E2B9A"/>
    <w:rsid w:val="007E2DCF"/>
    <w:rsid w:val="007E5281"/>
    <w:rsid w:val="007E65D5"/>
    <w:rsid w:val="007E757B"/>
    <w:rsid w:val="007F3738"/>
    <w:rsid w:val="007F4A3B"/>
    <w:rsid w:val="007F6AAD"/>
    <w:rsid w:val="0080334E"/>
    <w:rsid w:val="00804B62"/>
    <w:rsid w:val="0080630F"/>
    <w:rsid w:val="00811307"/>
    <w:rsid w:val="00815418"/>
    <w:rsid w:val="0082035F"/>
    <w:rsid w:val="00825D5F"/>
    <w:rsid w:val="0082784F"/>
    <w:rsid w:val="00830823"/>
    <w:rsid w:val="00833CC8"/>
    <w:rsid w:val="00834F88"/>
    <w:rsid w:val="008355F2"/>
    <w:rsid w:val="008370A8"/>
    <w:rsid w:val="00837D97"/>
    <w:rsid w:val="00837E81"/>
    <w:rsid w:val="0084119E"/>
    <w:rsid w:val="00843F35"/>
    <w:rsid w:val="00847CEA"/>
    <w:rsid w:val="00856058"/>
    <w:rsid w:val="0085724A"/>
    <w:rsid w:val="00863105"/>
    <w:rsid w:val="00863C85"/>
    <w:rsid w:val="00864CD0"/>
    <w:rsid w:val="008659BC"/>
    <w:rsid w:val="00871A91"/>
    <w:rsid w:val="008731F0"/>
    <w:rsid w:val="00874ED6"/>
    <w:rsid w:val="0087652F"/>
    <w:rsid w:val="00877545"/>
    <w:rsid w:val="00881406"/>
    <w:rsid w:val="00882579"/>
    <w:rsid w:val="008911D4"/>
    <w:rsid w:val="008A197F"/>
    <w:rsid w:val="008A4240"/>
    <w:rsid w:val="008A6801"/>
    <w:rsid w:val="008B277D"/>
    <w:rsid w:val="008B5146"/>
    <w:rsid w:val="008B69BC"/>
    <w:rsid w:val="008C0AF6"/>
    <w:rsid w:val="008C122D"/>
    <w:rsid w:val="008C4AC7"/>
    <w:rsid w:val="008C745B"/>
    <w:rsid w:val="008D12D1"/>
    <w:rsid w:val="008D1745"/>
    <w:rsid w:val="008D231D"/>
    <w:rsid w:val="008D500C"/>
    <w:rsid w:val="008D7011"/>
    <w:rsid w:val="008E028B"/>
    <w:rsid w:val="008E254F"/>
    <w:rsid w:val="008E30EC"/>
    <w:rsid w:val="008E32B4"/>
    <w:rsid w:val="008E341F"/>
    <w:rsid w:val="008E6B4D"/>
    <w:rsid w:val="008E7794"/>
    <w:rsid w:val="008F055B"/>
    <w:rsid w:val="008F16C7"/>
    <w:rsid w:val="008F39B6"/>
    <w:rsid w:val="008F6CE8"/>
    <w:rsid w:val="008F7F63"/>
    <w:rsid w:val="009066F8"/>
    <w:rsid w:val="009071F5"/>
    <w:rsid w:val="00910036"/>
    <w:rsid w:val="009103A5"/>
    <w:rsid w:val="009103B5"/>
    <w:rsid w:val="009153D2"/>
    <w:rsid w:val="009172FD"/>
    <w:rsid w:val="009204B2"/>
    <w:rsid w:val="00920882"/>
    <w:rsid w:val="0092201A"/>
    <w:rsid w:val="00922555"/>
    <w:rsid w:val="00923FD3"/>
    <w:rsid w:val="00924262"/>
    <w:rsid w:val="009252CF"/>
    <w:rsid w:val="00926032"/>
    <w:rsid w:val="009270A7"/>
    <w:rsid w:val="00931722"/>
    <w:rsid w:val="00935531"/>
    <w:rsid w:val="0093612A"/>
    <w:rsid w:val="00941688"/>
    <w:rsid w:val="00943298"/>
    <w:rsid w:val="009456A9"/>
    <w:rsid w:val="0094571D"/>
    <w:rsid w:val="00946BC1"/>
    <w:rsid w:val="0095204C"/>
    <w:rsid w:val="00955BE4"/>
    <w:rsid w:val="0095742E"/>
    <w:rsid w:val="00965857"/>
    <w:rsid w:val="00971B1B"/>
    <w:rsid w:val="00975FD3"/>
    <w:rsid w:val="00983147"/>
    <w:rsid w:val="00985D9E"/>
    <w:rsid w:val="00990485"/>
    <w:rsid w:val="009912CB"/>
    <w:rsid w:val="00991846"/>
    <w:rsid w:val="0099223D"/>
    <w:rsid w:val="009940BD"/>
    <w:rsid w:val="00996F7C"/>
    <w:rsid w:val="009A147E"/>
    <w:rsid w:val="009A156F"/>
    <w:rsid w:val="009A1F41"/>
    <w:rsid w:val="009A5E7A"/>
    <w:rsid w:val="009A66C1"/>
    <w:rsid w:val="009A7BB1"/>
    <w:rsid w:val="009B0680"/>
    <w:rsid w:val="009B422F"/>
    <w:rsid w:val="009B4472"/>
    <w:rsid w:val="009B489B"/>
    <w:rsid w:val="009B4C9C"/>
    <w:rsid w:val="009B7851"/>
    <w:rsid w:val="009C0DAD"/>
    <w:rsid w:val="009C2238"/>
    <w:rsid w:val="009C2687"/>
    <w:rsid w:val="009C3C65"/>
    <w:rsid w:val="009C3D54"/>
    <w:rsid w:val="009D17B3"/>
    <w:rsid w:val="009D2F74"/>
    <w:rsid w:val="009D4ED9"/>
    <w:rsid w:val="009E0257"/>
    <w:rsid w:val="009E52D4"/>
    <w:rsid w:val="009E597D"/>
    <w:rsid w:val="009E7B92"/>
    <w:rsid w:val="009E7E1C"/>
    <w:rsid w:val="009F0957"/>
    <w:rsid w:val="009F1545"/>
    <w:rsid w:val="009F47B4"/>
    <w:rsid w:val="009F6222"/>
    <w:rsid w:val="009F7C80"/>
    <w:rsid w:val="009F7CE3"/>
    <w:rsid w:val="00A00551"/>
    <w:rsid w:val="00A013BB"/>
    <w:rsid w:val="00A01DBC"/>
    <w:rsid w:val="00A02AB3"/>
    <w:rsid w:val="00A02FE0"/>
    <w:rsid w:val="00A043C7"/>
    <w:rsid w:val="00A0454F"/>
    <w:rsid w:val="00A04DE7"/>
    <w:rsid w:val="00A07530"/>
    <w:rsid w:val="00A10439"/>
    <w:rsid w:val="00A1494B"/>
    <w:rsid w:val="00A1503F"/>
    <w:rsid w:val="00A15324"/>
    <w:rsid w:val="00A15A61"/>
    <w:rsid w:val="00A1718A"/>
    <w:rsid w:val="00A24A8D"/>
    <w:rsid w:val="00A26BED"/>
    <w:rsid w:val="00A3319A"/>
    <w:rsid w:val="00A35252"/>
    <w:rsid w:val="00A35A71"/>
    <w:rsid w:val="00A41927"/>
    <w:rsid w:val="00A41A14"/>
    <w:rsid w:val="00A430BF"/>
    <w:rsid w:val="00A46DBC"/>
    <w:rsid w:val="00A52B21"/>
    <w:rsid w:val="00A530F4"/>
    <w:rsid w:val="00A54750"/>
    <w:rsid w:val="00A56C36"/>
    <w:rsid w:val="00A601F8"/>
    <w:rsid w:val="00A63379"/>
    <w:rsid w:val="00A633B2"/>
    <w:rsid w:val="00A6364B"/>
    <w:rsid w:val="00A66CF0"/>
    <w:rsid w:val="00A66DAC"/>
    <w:rsid w:val="00A7634A"/>
    <w:rsid w:val="00A8082D"/>
    <w:rsid w:val="00A8253F"/>
    <w:rsid w:val="00A84DE7"/>
    <w:rsid w:val="00A96A00"/>
    <w:rsid w:val="00A96E0C"/>
    <w:rsid w:val="00A96F6A"/>
    <w:rsid w:val="00A97932"/>
    <w:rsid w:val="00AA0BBB"/>
    <w:rsid w:val="00AA0FF7"/>
    <w:rsid w:val="00AA319D"/>
    <w:rsid w:val="00AA46B1"/>
    <w:rsid w:val="00AA61AA"/>
    <w:rsid w:val="00AB04AD"/>
    <w:rsid w:val="00AB29DD"/>
    <w:rsid w:val="00AB4B73"/>
    <w:rsid w:val="00AB7A29"/>
    <w:rsid w:val="00AC183E"/>
    <w:rsid w:val="00AC5A95"/>
    <w:rsid w:val="00AC5DF8"/>
    <w:rsid w:val="00AC5F8D"/>
    <w:rsid w:val="00AC6F44"/>
    <w:rsid w:val="00AC6FF4"/>
    <w:rsid w:val="00AD063C"/>
    <w:rsid w:val="00AD0D05"/>
    <w:rsid w:val="00AD399F"/>
    <w:rsid w:val="00AD52A1"/>
    <w:rsid w:val="00AD54F4"/>
    <w:rsid w:val="00AD765C"/>
    <w:rsid w:val="00AE11AB"/>
    <w:rsid w:val="00AE1599"/>
    <w:rsid w:val="00AE177F"/>
    <w:rsid w:val="00AE22AB"/>
    <w:rsid w:val="00AE238B"/>
    <w:rsid w:val="00AE287A"/>
    <w:rsid w:val="00AE2EA9"/>
    <w:rsid w:val="00AE5521"/>
    <w:rsid w:val="00AE6B89"/>
    <w:rsid w:val="00AF60E8"/>
    <w:rsid w:val="00B012AB"/>
    <w:rsid w:val="00B029D3"/>
    <w:rsid w:val="00B02F51"/>
    <w:rsid w:val="00B03284"/>
    <w:rsid w:val="00B055BF"/>
    <w:rsid w:val="00B1108F"/>
    <w:rsid w:val="00B11E74"/>
    <w:rsid w:val="00B14787"/>
    <w:rsid w:val="00B17845"/>
    <w:rsid w:val="00B2176B"/>
    <w:rsid w:val="00B22FA9"/>
    <w:rsid w:val="00B23A30"/>
    <w:rsid w:val="00B25AF1"/>
    <w:rsid w:val="00B2722E"/>
    <w:rsid w:val="00B30126"/>
    <w:rsid w:val="00B3085B"/>
    <w:rsid w:val="00B3174B"/>
    <w:rsid w:val="00B3316D"/>
    <w:rsid w:val="00B35F04"/>
    <w:rsid w:val="00B36ED3"/>
    <w:rsid w:val="00B4078E"/>
    <w:rsid w:val="00B457DD"/>
    <w:rsid w:val="00B4720C"/>
    <w:rsid w:val="00B50032"/>
    <w:rsid w:val="00B51BCE"/>
    <w:rsid w:val="00B51FCE"/>
    <w:rsid w:val="00B52210"/>
    <w:rsid w:val="00B539A2"/>
    <w:rsid w:val="00B53E01"/>
    <w:rsid w:val="00B556CB"/>
    <w:rsid w:val="00B569C3"/>
    <w:rsid w:val="00B571E6"/>
    <w:rsid w:val="00B6023F"/>
    <w:rsid w:val="00B62EA3"/>
    <w:rsid w:val="00B666FE"/>
    <w:rsid w:val="00B668C7"/>
    <w:rsid w:val="00B678FD"/>
    <w:rsid w:val="00B67A50"/>
    <w:rsid w:val="00B71397"/>
    <w:rsid w:val="00B73CBB"/>
    <w:rsid w:val="00B74F8F"/>
    <w:rsid w:val="00B75253"/>
    <w:rsid w:val="00B75614"/>
    <w:rsid w:val="00B75C3D"/>
    <w:rsid w:val="00B75F4E"/>
    <w:rsid w:val="00B83248"/>
    <w:rsid w:val="00B839CC"/>
    <w:rsid w:val="00B8743A"/>
    <w:rsid w:val="00B874A9"/>
    <w:rsid w:val="00B879D8"/>
    <w:rsid w:val="00B91229"/>
    <w:rsid w:val="00B94243"/>
    <w:rsid w:val="00B95264"/>
    <w:rsid w:val="00B9569E"/>
    <w:rsid w:val="00B959C6"/>
    <w:rsid w:val="00BA02E5"/>
    <w:rsid w:val="00BA2A20"/>
    <w:rsid w:val="00BA4264"/>
    <w:rsid w:val="00BA467B"/>
    <w:rsid w:val="00BA50B2"/>
    <w:rsid w:val="00BA50CD"/>
    <w:rsid w:val="00BA627A"/>
    <w:rsid w:val="00BA6A74"/>
    <w:rsid w:val="00BA7A7A"/>
    <w:rsid w:val="00BB0DAC"/>
    <w:rsid w:val="00BB4BCD"/>
    <w:rsid w:val="00BC06B6"/>
    <w:rsid w:val="00BC0AF2"/>
    <w:rsid w:val="00BC3EE4"/>
    <w:rsid w:val="00BC5EE2"/>
    <w:rsid w:val="00BC6F6A"/>
    <w:rsid w:val="00BD1393"/>
    <w:rsid w:val="00BD5045"/>
    <w:rsid w:val="00BD5223"/>
    <w:rsid w:val="00BD6FFF"/>
    <w:rsid w:val="00BE0E14"/>
    <w:rsid w:val="00BE14C3"/>
    <w:rsid w:val="00BE3063"/>
    <w:rsid w:val="00BF2585"/>
    <w:rsid w:val="00BF3C78"/>
    <w:rsid w:val="00C0066B"/>
    <w:rsid w:val="00C01D15"/>
    <w:rsid w:val="00C03077"/>
    <w:rsid w:val="00C04B7A"/>
    <w:rsid w:val="00C127FC"/>
    <w:rsid w:val="00C1465E"/>
    <w:rsid w:val="00C15630"/>
    <w:rsid w:val="00C16AF3"/>
    <w:rsid w:val="00C220BF"/>
    <w:rsid w:val="00C22D95"/>
    <w:rsid w:val="00C2494E"/>
    <w:rsid w:val="00C2688C"/>
    <w:rsid w:val="00C26C6A"/>
    <w:rsid w:val="00C2791E"/>
    <w:rsid w:val="00C27AA6"/>
    <w:rsid w:val="00C27EA1"/>
    <w:rsid w:val="00C30007"/>
    <w:rsid w:val="00C37D68"/>
    <w:rsid w:val="00C41BDD"/>
    <w:rsid w:val="00C467CD"/>
    <w:rsid w:val="00C47649"/>
    <w:rsid w:val="00C50350"/>
    <w:rsid w:val="00C5087E"/>
    <w:rsid w:val="00C51494"/>
    <w:rsid w:val="00C5155E"/>
    <w:rsid w:val="00C521E1"/>
    <w:rsid w:val="00C523E4"/>
    <w:rsid w:val="00C6097D"/>
    <w:rsid w:val="00C60C28"/>
    <w:rsid w:val="00C61404"/>
    <w:rsid w:val="00C63487"/>
    <w:rsid w:val="00C66175"/>
    <w:rsid w:val="00C677C0"/>
    <w:rsid w:val="00C72BA0"/>
    <w:rsid w:val="00C80435"/>
    <w:rsid w:val="00C83594"/>
    <w:rsid w:val="00C84B95"/>
    <w:rsid w:val="00C852E4"/>
    <w:rsid w:val="00C91D0C"/>
    <w:rsid w:val="00C92FE7"/>
    <w:rsid w:val="00C9322E"/>
    <w:rsid w:val="00C93D23"/>
    <w:rsid w:val="00C947C8"/>
    <w:rsid w:val="00C9672D"/>
    <w:rsid w:val="00CA0375"/>
    <w:rsid w:val="00CA109C"/>
    <w:rsid w:val="00CA3FB2"/>
    <w:rsid w:val="00CA7298"/>
    <w:rsid w:val="00CB0270"/>
    <w:rsid w:val="00CB37B8"/>
    <w:rsid w:val="00CB5299"/>
    <w:rsid w:val="00CB6063"/>
    <w:rsid w:val="00CC0B94"/>
    <w:rsid w:val="00CC1DCE"/>
    <w:rsid w:val="00CD1CB1"/>
    <w:rsid w:val="00CD57A5"/>
    <w:rsid w:val="00CD6BCF"/>
    <w:rsid w:val="00D01D76"/>
    <w:rsid w:val="00D057DF"/>
    <w:rsid w:val="00D0710F"/>
    <w:rsid w:val="00D07BCD"/>
    <w:rsid w:val="00D106BE"/>
    <w:rsid w:val="00D1118A"/>
    <w:rsid w:val="00D11862"/>
    <w:rsid w:val="00D11A60"/>
    <w:rsid w:val="00D13D29"/>
    <w:rsid w:val="00D16169"/>
    <w:rsid w:val="00D16EDA"/>
    <w:rsid w:val="00D170CF"/>
    <w:rsid w:val="00D20F0E"/>
    <w:rsid w:val="00D230F6"/>
    <w:rsid w:val="00D2327A"/>
    <w:rsid w:val="00D23D74"/>
    <w:rsid w:val="00D25AE2"/>
    <w:rsid w:val="00D26B9A"/>
    <w:rsid w:val="00D3062B"/>
    <w:rsid w:val="00D32138"/>
    <w:rsid w:val="00D32D32"/>
    <w:rsid w:val="00D36012"/>
    <w:rsid w:val="00D36916"/>
    <w:rsid w:val="00D4445D"/>
    <w:rsid w:val="00D558F6"/>
    <w:rsid w:val="00D6058E"/>
    <w:rsid w:val="00D6658F"/>
    <w:rsid w:val="00D667AB"/>
    <w:rsid w:val="00D66DDD"/>
    <w:rsid w:val="00D67FBF"/>
    <w:rsid w:val="00D77879"/>
    <w:rsid w:val="00D80FA9"/>
    <w:rsid w:val="00D85684"/>
    <w:rsid w:val="00D8594D"/>
    <w:rsid w:val="00D86120"/>
    <w:rsid w:val="00D8628D"/>
    <w:rsid w:val="00D87F3B"/>
    <w:rsid w:val="00D92849"/>
    <w:rsid w:val="00D95C70"/>
    <w:rsid w:val="00DA1547"/>
    <w:rsid w:val="00DA1A7D"/>
    <w:rsid w:val="00DA1B79"/>
    <w:rsid w:val="00DA1ED9"/>
    <w:rsid w:val="00DA5E7D"/>
    <w:rsid w:val="00DB2832"/>
    <w:rsid w:val="00DB52AB"/>
    <w:rsid w:val="00DC0320"/>
    <w:rsid w:val="00DC15D8"/>
    <w:rsid w:val="00DC3C0A"/>
    <w:rsid w:val="00DD0D6A"/>
    <w:rsid w:val="00DD1529"/>
    <w:rsid w:val="00DD1BB9"/>
    <w:rsid w:val="00DD22AF"/>
    <w:rsid w:val="00DD4086"/>
    <w:rsid w:val="00DD526C"/>
    <w:rsid w:val="00DE4A0D"/>
    <w:rsid w:val="00DE5F66"/>
    <w:rsid w:val="00DF3425"/>
    <w:rsid w:val="00DF49A9"/>
    <w:rsid w:val="00DF5BD6"/>
    <w:rsid w:val="00E01890"/>
    <w:rsid w:val="00E025FD"/>
    <w:rsid w:val="00E0265C"/>
    <w:rsid w:val="00E04A49"/>
    <w:rsid w:val="00E060F3"/>
    <w:rsid w:val="00E108C9"/>
    <w:rsid w:val="00E11BB1"/>
    <w:rsid w:val="00E20E45"/>
    <w:rsid w:val="00E30BC9"/>
    <w:rsid w:val="00E30F76"/>
    <w:rsid w:val="00E3176C"/>
    <w:rsid w:val="00E348D7"/>
    <w:rsid w:val="00E34EC3"/>
    <w:rsid w:val="00E40B66"/>
    <w:rsid w:val="00E44282"/>
    <w:rsid w:val="00E50B12"/>
    <w:rsid w:val="00E53306"/>
    <w:rsid w:val="00E577DC"/>
    <w:rsid w:val="00E57EA3"/>
    <w:rsid w:val="00E57F04"/>
    <w:rsid w:val="00E64BEA"/>
    <w:rsid w:val="00E659E3"/>
    <w:rsid w:val="00E65B01"/>
    <w:rsid w:val="00E67932"/>
    <w:rsid w:val="00E67970"/>
    <w:rsid w:val="00E72FEF"/>
    <w:rsid w:val="00E73C7B"/>
    <w:rsid w:val="00E74D9E"/>
    <w:rsid w:val="00E77D2A"/>
    <w:rsid w:val="00E80B60"/>
    <w:rsid w:val="00E835EB"/>
    <w:rsid w:val="00E863A9"/>
    <w:rsid w:val="00E90C5A"/>
    <w:rsid w:val="00E916B7"/>
    <w:rsid w:val="00E94C29"/>
    <w:rsid w:val="00E968D1"/>
    <w:rsid w:val="00E96C43"/>
    <w:rsid w:val="00E97B98"/>
    <w:rsid w:val="00EA0987"/>
    <w:rsid w:val="00EA0F25"/>
    <w:rsid w:val="00EA409D"/>
    <w:rsid w:val="00EA4B74"/>
    <w:rsid w:val="00EA5AFA"/>
    <w:rsid w:val="00EB3C44"/>
    <w:rsid w:val="00EB481D"/>
    <w:rsid w:val="00EB4FD6"/>
    <w:rsid w:val="00EB6852"/>
    <w:rsid w:val="00EC28CA"/>
    <w:rsid w:val="00EC65D4"/>
    <w:rsid w:val="00ED30E5"/>
    <w:rsid w:val="00ED3EDA"/>
    <w:rsid w:val="00ED5172"/>
    <w:rsid w:val="00ED7F49"/>
    <w:rsid w:val="00EE15D8"/>
    <w:rsid w:val="00EE352C"/>
    <w:rsid w:val="00EE4D44"/>
    <w:rsid w:val="00EE5479"/>
    <w:rsid w:val="00EE682A"/>
    <w:rsid w:val="00EE6E2C"/>
    <w:rsid w:val="00EF2774"/>
    <w:rsid w:val="00EF3013"/>
    <w:rsid w:val="00EF4B0C"/>
    <w:rsid w:val="00EF5991"/>
    <w:rsid w:val="00F01D74"/>
    <w:rsid w:val="00F02E96"/>
    <w:rsid w:val="00F0667B"/>
    <w:rsid w:val="00F07A74"/>
    <w:rsid w:val="00F119C8"/>
    <w:rsid w:val="00F20832"/>
    <w:rsid w:val="00F219C6"/>
    <w:rsid w:val="00F238AB"/>
    <w:rsid w:val="00F25EB3"/>
    <w:rsid w:val="00F26BD4"/>
    <w:rsid w:val="00F272FE"/>
    <w:rsid w:val="00F27BD9"/>
    <w:rsid w:val="00F322CF"/>
    <w:rsid w:val="00F32595"/>
    <w:rsid w:val="00F4022C"/>
    <w:rsid w:val="00F41676"/>
    <w:rsid w:val="00F4482B"/>
    <w:rsid w:val="00F44F2D"/>
    <w:rsid w:val="00F462C1"/>
    <w:rsid w:val="00F47330"/>
    <w:rsid w:val="00F477E0"/>
    <w:rsid w:val="00F50A0E"/>
    <w:rsid w:val="00F51320"/>
    <w:rsid w:val="00F5178B"/>
    <w:rsid w:val="00F52599"/>
    <w:rsid w:val="00F55FE0"/>
    <w:rsid w:val="00F57275"/>
    <w:rsid w:val="00F57865"/>
    <w:rsid w:val="00F57914"/>
    <w:rsid w:val="00F60CB6"/>
    <w:rsid w:val="00F60E86"/>
    <w:rsid w:val="00F67917"/>
    <w:rsid w:val="00F67E9A"/>
    <w:rsid w:val="00F71C4B"/>
    <w:rsid w:val="00F765F6"/>
    <w:rsid w:val="00F8235C"/>
    <w:rsid w:val="00F86F27"/>
    <w:rsid w:val="00F9064A"/>
    <w:rsid w:val="00F914B2"/>
    <w:rsid w:val="00F91C54"/>
    <w:rsid w:val="00F9262E"/>
    <w:rsid w:val="00F97868"/>
    <w:rsid w:val="00F97ACC"/>
    <w:rsid w:val="00FA00A2"/>
    <w:rsid w:val="00FA2BC8"/>
    <w:rsid w:val="00FA61D5"/>
    <w:rsid w:val="00FB07C8"/>
    <w:rsid w:val="00FB14C3"/>
    <w:rsid w:val="00FB516F"/>
    <w:rsid w:val="00FB7A9A"/>
    <w:rsid w:val="00FC1C3A"/>
    <w:rsid w:val="00FC3318"/>
    <w:rsid w:val="00FC623B"/>
    <w:rsid w:val="00FC79D9"/>
    <w:rsid w:val="00FD3D3B"/>
    <w:rsid w:val="00FD7CF0"/>
    <w:rsid w:val="00FE07E2"/>
    <w:rsid w:val="00FE15B7"/>
    <w:rsid w:val="00FE1970"/>
    <w:rsid w:val="00FE1B19"/>
    <w:rsid w:val="00FE2A9D"/>
    <w:rsid w:val="00FE4938"/>
    <w:rsid w:val="00FE6B2C"/>
    <w:rsid w:val="00FE75DC"/>
    <w:rsid w:val="00FF1989"/>
    <w:rsid w:val="00FF4D10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D4D644"/>
  <w15:docId w15:val="{3D3F3488-6D37-4F27-B18A-0B97AD9F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077"/>
  </w:style>
  <w:style w:type="paragraph" w:styleId="Ttulo1">
    <w:name w:val="heading 1"/>
    <w:basedOn w:val="Normal"/>
    <w:next w:val="Standard"/>
    <w:link w:val="Ttulo1C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Standard"/>
    <w:link w:val="Ttulo2C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Standard"/>
    <w:link w:val="Ttulo3C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Standard"/>
    <w:link w:val="Ttulo4C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Standard"/>
    <w:link w:val="Ttulo5C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Standard"/>
    <w:link w:val="Ttulo6C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Standard"/>
    <w:link w:val="TtuloC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andard">
    <w:name w:val="Standard"/>
    <w:pPr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  <w:rPr>
      <w:sz w:val="24"/>
    </w:rPr>
  </w:style>
  <w:style w:type="paragraph" w:styleId="Descripcin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customStyle="1" w:styleId="Textbodyindent">
    <w:name w:val="Text body indent"/>
    <w:basedOn w:val="Normal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NormalWeb">
    <w:name w:val="Normal (Web)"/>
    <w:basedOn w:val="Normal"/>
    <w:uiPriority w:val="99"/>
    <w:pPr>
      <w:spacing w:before="280"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Pr>
      <w:lang w:val="en-US"/>
    </w:rPr>
  </w:style>
  <w:style w:type="paragraph" w:styleId="Encabezado">
    <w:name w:val="header"/>
    <w:basedOn w:val="Normal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rPr>
      <w:sz w:val="18"/>
      <w:szCs w:val="18"/>
    </w:rPr>
  </w:style>
  <w:style w:type="paragraph" w:styleId="Sinespaciado">
    <w:name w:val="No Spacing"/>
  </w:style>
  <w:style w:type="paragraph" w:styleId="Textocomentario">
    <w:name w:val="annotation text"/>
    <w:basedOn w:val="Normal"/>
    <w:link w:val="TextocomentarioCar1"/>
    <w:uiPriority w:val="99"/>
    <w:unhideWhenUsed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paragraph" w:styleId="Revisin">
    <w:name w:val="Revision"/>
  </w:style>
  <w:style w:type="paragraph" w:styleId="Subttulo">
    <w:name w:val="Subtitle"/>
    <w:basedOn w:val="Normal"/>
    <w:next w:val="Normal"/>
    <w:link w:val="SubttuloC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angradetextonormalCar">
    <w:name w:val="Sangría de texto normal Car"/>
    <w:basedOn w:val="Fuentedeprrafopredeter"/>
    <w:rPr>
      <w:rFonts w:ascii="Times New Roman" w:eastAsia="Times New Roman" w:hAnsi="Times New Roman" w:cs="Times New Roman"/>
      <w:color w:val="000000"/>
      <w:sz w:val="24"/>
      <w:szCs w:val="20"/>
      <w:lang w:val="en-GB" w:eastAsia="es-ES"/>
    </w:rPr>
  </w:style>
  <w:style w:type="character" w:customStyle="1" w:styleId="EndNoteBibliographyTitleCar">
    <w:name w:val="EndNote Bibliography Title Car"/>
    <w:basedOn w:val="Fuentedeprrafopredeter"/>
    <w:rPr>
      <w:rFonts w:ascii="Calibri" w:eastAsia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rPr>
      <w:rFonts w:ascii="Calibri" w:eastAsia="Calibri" w:hAnsi="Calibri" w:cs="Calibri"/>
      <w:lang w:val="en-US"/>
    </w:rPr>
  </w:style>
  <w:style w:type="character" w:customStyle="1" w:styleId="tlid-translation">
    <w:name w:val="tlid-translation"/>
    <w:basedOn w:val="Fuentedeprrafopredeter"/>
  </w:style>
  <w:style w:type="character" w:customStyle="1" w:styleId="EncabezadoCar">
    <w:name w:val="Encabezado Car"/>
    <w:basedOn w:val="Fuentedeprrafopredeter"/>
  </w:style>
  <w:style w:type="character" w:customStyle="1" w:styleId="PiedepginaCar">
    <w:name w:val="Pie de página Car"/>
    <w:basedOn w:val="Fuentedeprrafopredeter"/>
    <w:uiPriority w:val="99"/>
  </w:style>
  <w:style w:type="character" w:customStyle="1" w:styleId="TextodegloboCar">
    <w:name w:val="Texto de globo Car"/>
    <w:basedOn w:val="Fuentedeprrafopredeter"/>
    <w:rPr>
      <w:rFonts w:ascii="Calibri" w:eastAsia="Calibri" w:hAnsi="Calibri" w:cs="Calibri"/>
      <w:sz w:val="18"/>
      <w:szCs w:val="18"/>
    </w:rPr>
  </w:style>
  <w:style w:type="character" w:customStyle="1" w:styleId="e24kjd">
    <w:name w:val="e24kjd"/>
    <w:basedOn w:val="Fuentedeprrafopredeter"/>
  </w:style>
  <w:style w:type="character" w:customStyle="1" w:styleId="Internetlink">
    <w:name w:val="Internet link"/>
    <w:basedOn w:val="Fuentedeprrafopredeter"/>
    <w:rPr>
      <w:color w:val="0563C1"/>
      <w:u w:val="single"/>
    </w:rPr>
  </w:style>
  <w:style w:type="character" w:styleId="Mencinsinresolver">
    <w:name w:val="Unresolved Mention"/>
    <w:basedOn w:val="Fuentedeprrafopredeter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character" w:customStyle="1" w:styleId="TextocomentarioCar">
    <w:name w:val="Texto comentario Car"/>
    <w:basedOn w:val="Fuentedeprrafopredeter"/>
    <w:uiPriority w:val="99"/>
    <w:rPr>
      <w:sz w:val="20"/>
      <w:szCs w:val="20"/>
    </w:rPr>
  </w:style>
  <w:style w:type="character" w:customStyle="1" w:styleId="AsuntodelcomentarioCar">
    <w:name w:val="Asunto del comentario Car"/>
    <w:basedOn w:val="TextocomentarioCar"/>
    <w:rPr>
      <w:b/>
      <w:bCs/>
      <w:sz w:val="20"/>
      <w:szCs w:val="20"/>
    </w:rPr>
  </w:style>
  <w:style w:type="character" w:customStyle="1" w:styleId="jlqj4b">
    <w:name w:val="jlqj4b"/>
    <w:basedOn w:val="Fuentedeprrafopredeter"/>
  </w:style>
  <w:style w:type="character" w:styleId="nfasis">
    <w:name w:val="Emphasis"/>
    <w:basedOn w:val="Fuentedeprrafopredeter"/>
    <w:rPr>
      <w:i/>
      <w:iCs/>
    </w:rPr>
  </w:style>
  <w:style w:type="character" w:customStyle="1" w:styleId="viiyi">
    <w:name w:val="viiyi"/>
    <w:basedOn w:val="Fuentedeprrafopredeter"/>
  </w:style>
  <w:style w:type="numbering" w:customStyle="1" w:styleId="Sinlista1">
    <w:name w:val="Sin lista1"/>
    <w:basedOn w:val="Sinlista"/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402181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character" w:styleId="Textoennegrita">
    <w:name w:val="Strong"/>
    <w:basedOn w:val="Fuentedeprrafopredeter"/>
    <w:uiPriority w:val="22"/>
    <w:qFormat/>
    <w:rsid w:val="00AE22AB"/>
    <w:rPr>
      <w:b/>
      <w:bCs/>
    </w:rPr>
  </w:style>
  <w:style w:type="character" w:styleId="Hipervnculo">
    <w:name w:val="Hyperlink"/>
    <w:uiPriority w:val="99"/>
    <w:rsid w:val="002B5C42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F7F47"/>
    <w:rPr>
      <w:b/>
      <w:sz w:val="48"/>
      <w:szCs w:val="4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7F47"/>
    <w:rPr>
      <w:b/>
      <w:sz w:val="36"/>
      <w:szCs w:val="3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7F47"/>
    <w:rPr>
      <w:b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7F47"/>
    <w:rPr>
      <w:b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7F47"/>
    <w:rPr>
      <w:b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7F47"/>
    <w:rPr>
      <w:b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4F7F47"/>
    <w:rPr>
      <w:b/>
      <w:sz w:val="72"/>
      <w:szCs w:val="72"/>
    </w:rPr>
  </w:style>
  <w:style w:type="character" w:customStyle="1" w:styleId="SubttuloCar">
    <w:name w:val="Subtítulo Car"/>
    <w:basedOn w:val="Fuentedeprrafopredeter"/>
    <w:link w:val="Subttulo"/>
    <w:uiPriority w:val="11"/>
    <w:rsid w:val="004F7F47"/>
    <w:rPr>
      <w:rFonts w:ascii="Georgia" w:eastAsia="Georgia" w:hAnsi="Georgia" w:cs="Georgia"/>
      <w:i/>
      <w:color w:val="666666"/>
      <w:sz w:val="48"/>
      <w:szCs w:val="48"/>
    </w:rPr>
  </w:style>
  <w:style w:type="character" w:styleId="Hipervnculovisitado">
    <w:name w:val="FollowedHyperlink"/>
    <w:basedOn w:val="Fuentedeprrafopredeter"/>
    <w:uiPriority w:val="99"/>
    <w:semiHidden/>
    <w:unhideWhenUsed/>
    <w:rsid w:val="004F7F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y+Wvgp5IAeaREGWbA/oS2gMJwQ==">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</go:docsCustomData>
</go:gDocsCustomXmlDataStorage>
</file>

<file path=customXml/itemProps1.xml><?xml version="1.0" encoding="utf-8"?>
<ds:datastoreItem xmlns:ds="http://schemas.openxmlformats.org/officeDocument/2006/customXml" ds:itemID="{EB37B17D-4F4E-4CF2-BFE9-0401A42237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ánchez</dc:creator>
  <cp:keywords/>
  <dc:description/>
  <cp:lastModifiedBy>Manuel Sanchez</cp:lastModifiedBy>
  <cp:revision>3</cp:revision>
  <cp:lastPrinted>2023-01-10T18:04:00Z</cp:lastPrinted>
  <dcterms:created xsi:type="dcterms:W3CDTF">2023-06-07T08:56:00Z</dcterms:created>
  <dcterms:modified xsi:type="dcterms:W3CDTF">2023-06-07T08:58:00Z</dcterms:modified>
</cp:coreProperties>
</file>